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5A224" w14:textId="3F8C8D6A" w:rsidR="008E0D19" w:rsidRDefault="00A403FF">
      <w:bookmarkStart w:id="0" w:name="_GoBack"/>
      <w:bookmarkEnd w:id="0"/>
      <w:r>
        <w:rPr>
          <w:noProof/>
        </w:rPr>
        <w:drawing>
          <wp:inline distT="0" distB="0" distL="0" distR="0" wp14:anchorId="0E19EF35" wp14:editId="38BBE183">
            <wp:extent cx="5060010" cy="4623206"/>
            <wp:effectExtent l="0" t="0" r="762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65256" cy="462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E3539" w14:textId="792D0695" w:rsidR="00F97CD2" w:rsidRDefault="007F5603" w:rsidP="00F97CD2">
      <w:pPr>
        <w:spacing w:after="0"/>
        <w:rPr>
          <w:sz w:val="20"/>
        </w:rPr>
      </w:pPr>
      <w:r>
        <w:rPr>
          <w:sz w:val="20"/>
        </w:rPr>
        <w:t>Supp</w:t>
      </w:r>
      <w:r w:rsidR="009D187E">
        <w:rPr>
          <w:sz w:val="20"/>
        </w:rPr>
        <w:t>l</w:t>
      </w:r>
      <w:r>
        <w:rPr>
          <w:sz w:val="20"/>
        </w:rPr>
        <w:t xml:space="preserve">. </w:t>
      </w:r>
      <w:r w:rsidR="00621341">
        <w:rPr>
          <w:sz w:val="20"/>
        </w:rPr>
        <w:t>Figure 2</w:t>
      </w:r>
      <w:r w:rsidR="00A86CD1" w:rsidRPr="00222168">
        <w:rPr>
          <w:sz w:val="20"/>
        </w:rPr>
        <w:t>. Clinical early symptoms model</w:t>
      </w:r>
      <w:r w:rsidR="00FE07B2">
        <w:rPr>
          <w:sz w:val="20"/>
        </w:rPr>
        <w:t xml:space="preserve"> for </w:t>
      </w:r>
      <w:r w:rsidR="007C49C8" w:rsidRPr="007C49C8">
        <w:rPr>
          <w:sz w:val="20"/>
        </w:rPr>
        <w:t>Glasgow Outcome Scale Extended</w:t>
      </w:r>
      <w:r w:rsidR="00F97CD2">
        <w:rPr>
          <w:sz w:val="20"/>
        </w:rPr>
        <w:t xml:space="preserve"> (GOSE) and </w:t>
      </w:r>
      <w:proofErr w:type="spellStart"/>
      <w:r w:rsidR="00F97CD2">
        <w:rPr>
          <w:sz w:val="20"/>
        </w:rPr>
        <w:t>Rivermead</w:t>
      </w:r>
      <w:proofErr w:type="spellEnd"/>
      <w:r w:rsidR="00F97CD2">
        <w:rPr>
          <w:sz w:val="20"/>
        </w:rPr>
        <w:t xml:space="preserve"> Post</w:t>
      </w:r>
      <w:r w:rsidR="008E7F4E">
        <w:rPr>
          <w:sz w:val="20"/>
        </w:rPr>
        <w:t xml:space="preserve">-Concussion </w:t>
      </w:r>
      <w:r w:rsidR="00F97CD2">
        <w:rPr>
          <w:sz w:val="20"/>
        </w:rPr>
        <w:t>Symptoms Questionnaire (RPQ)</w:t>
      </w:r>
      <w:r w:rsidR="00C802ED">
        <w:rPr>
          <w:sz w:val="20"/>
        </w:rPr>
        <w:t xml:space="preserve">. </w:t>
      </w:r>
    </w:p>
    <w:p w14:paraId="186E61C6" w14:textId="77777777" w:rsidR="00670400" w:rsidRDefault="00A86CD1" w:rsidP="00670400">
      <w:pPr>
        <w:spacing w:after="0"/>
        <w:rPr>
          <w:i/>
          <w:sz w:val="20"/>
        </w:rPr>
      </w:pPr>
      <w:r w:rsidRPr="00F97CD2">
        <w:rPr>
          <w:i/>
          <w:sz w:val="20"/>
        </w:rPr>
        <w:t>Black circles indicate selected predictors</w:t>
      </w:r>
      <w:r w:rsidR="00C802ED" w:rsidRPr="00F97CD2">
        <w:rPr>
          <w:i/>
          <w:sz w:val="20"/>
        </w:rPr>
        <w:t xml:space="preserve"> based on AIC</w:t>
      </w:r>
      <w:r w:rsidRPr="00F97CD2">
        <w:rPr>
          <w:i/>
          <w:sz w:val="20"/>
        </w:rPr>
        <w:t>.</w:t>
      </w:r>
      <w:r w:rsidR="00F97CD2" w:rsidRPr="00F97CD2">
        <w:rPr>
          <w:i/>
          <w:sz w:val="20"/>
        </w:rPr>
        <w:t xml:space="preserve"> Black triangles indicate pre-specified core predictors.</w:t>
      </w:r>
    </w:p>
    <w:p w14:paraId="088A7B7D" w14:textId="4F2F6A20" w:rsidR="00670400" w:rsidRPr="00670400" w:rsidRDefault="00C10BF8" w:rsidP="00670400">
      <w:pPr>
        <w:spacing w:after="0"/>
        <w:rPr>
          <w:i/>
          <w:sz w:val="20"/>
        </w:rPr>
      </w:pPr>
      <w:r>
        <w:rPr>
          <w:i/>
        </w:rPr>
        <w:t>Legend</w:t>
      </w:r>
      <w:r w:rsidR="00670400" w:rsidRPr="00294D36">
        <w:rPr>
          <w:i/>
        </w:rPr>
        <w:t xml:space="preserve">: </w:t>
      </w:r>
      <w:r w:rsidR="00670400" w:rsidRPr="00294D36">
        <w:t>AIS= Abbreviated Injury Score;</w:t>
      </w:r>
      <w:r w:rsidR="00670400">
        <w:rPr>
          <w:i/>
        </w:rPr>
        <w:t xml:space="preserve"> </w:t>
      </w:r>
      <w:r w:rsidR="00670400" w:rsidRPr="00294D36">
        <w:t>ASA-PS= American Society of Anesthesiologists Physical Status; GCS= Glasgow Coma Scale; ISS</w:t>
      </w:r>
      <w:r w:rsidR="00670400">
        <w:t>=Injury Severity Score Total</w:t>
      </w:r>
      <w:r w:rsidR="00670400" w:rsidRPr="00294D36">
        <w:t xml:space="preserve">; </w:t>
      </w:r>
      <w:proofErr w:type="spellStart"/>
      <w:r w:rsidR="00670400" w:rsidRPr="00294D36">
        <w:t>Neuropain</w:t>
      </w:r>
      <w:proofErr w:type="spellEnd"/>
      <w:r w:rsidR="00670400" w:rsidRPr="00294D36">
        <w:t xml:space="preserve"> H=History of Migraines/ Headaches;</w:t>
      </w:r>
      <w:r w:rsidR="00670400">
        <w:t xml:space="preserve"> RPQ= </w:t>
      </w:r>
      <w:proofErr w:type="spellStart"/>
      <w:r w:rsidR="00670400">
        <w:t>Rivermead</w:t>
      </w:r>
      <w:proofErr w:type="spellEnd"/>
      <w:r w:rsidR="00670400">
        <w:t xml:space="preserve"> Post-Concussion Symptoms</w:t>
      </w:r>
      <w:r w:rsidR="00670400" w:rsidRPr="00294D36">
        <w:t>.</w:t>
      </w:r>
    </w:p>
    <w:p w14:paraId="655C313B" w14:textId="1CD988D7" w:rsidR="00A403FF" w:rsidRDefault="00A403FF" w:rsidP="00F97CD2">
      <w:pPr>
        <w:spacing w:after="0"/>
        <w:rPr>
          <w:i/>
          <w:sz w:val="20"/>
        </w:rPr>
      </w:pPr>
    </w:p>
    <w:sectPr w:rsidR="00A403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105EB"/>
    <w:rsid w:val="00043234"/>
    <w:rsid w:val="00063E7C"/>
    <w:rsid w:val="00084DAA"/>
    <w:rsid w:val="00096A80"/>
    <w:rsid w:val="000F0F27"/>
    <w:rsid w:val="001253CC"/>
    <w:rsid w:val="00135C5A"/>
    <w:rsid w:val="001416A1"/>
    <w:rsid w:val="00161BB6"/>
    <w:rsid w:val="001713A2"/>
    <w:rsid w:val="00172AD8"/>
    <w:rsid w:val="00193107"/>
    <w:rsid w:val="001979D1"/>
    <w:rsid w:val="001A08E8"/>
    <w:rsid w:val="001B165F"/>
    <w:rsid w:val="001F74CA"/>
    <w:rsid w:val="00222168"/>
    <w:rsid w:val="00226F94"/>
    <w:rsid w:val="0023254A"/>
    <w:rsid w:val="002867B9"/>
    <w:rsid w:val="00294D36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F2161"/>
    <w:rsid w:val="007F5603"/>
    <w:rsid w:val="00852045"/>
    <w:rsid w:val="00856C2A"/>
    <w:rsid w:val="00877FBE"/>
    <w:rsid w:val="008946AA"/>
    <w:rsid w:val="008B7202"/>
    <w:rsid w:val="008C4570"/>
    <w:rsid w:val="008D2F9A"/>
    <w:rsid w:val="008E0D19"/>
    <w:rsid w:val="008E7164"/>
    <w:rsid w:val="008E7F4E"/>
    <w:rsid w:val="0090030C"/>
    <w:rsid w:val="009135CF"/>
    <w:rsid w:val="00916762"/>
    <w:rsid w:val="00972515"/>
    <w:rsid w:val="00975EFF"/>
    <w:rsid w:val="0097622E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A18AF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7902"/>
    <w:rsid w:val="00DC27EA"/>
    <w:rsid w:val="00DC60C9"/>
    <w:rsid w:val="00DD1732"/>
    <w:rsid w:val="00E534C6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0462"/>
    <w:rsid w:val="00F8211C"/>
    <w:rsid w:val="00F97CD2"/>
    <w:rsid w:val="00FB0573"/>
    <w:rsid w:val="00FE07B2"/>
    <w:rsid w:val="00FE2831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5A2A3F-3422-48A5-9883-1601E56C07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9B7EFA-28E8-494A-916C-576789AF6380}">
  <ds:schemaRefs>
    <ds:schemaRef ds:uri="12bda73e-4ac5-4684-8b7c-bcd3bbe0e782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2</cp:revision>
  <cp:lastPrinted>2022-01-04T07:32:00Z</cp:lastPrinted>
  <dcterms:created xsi:type="dcterms:W3CDTF">2023-04-17T11:57:00Z</dcterms:created>
  <dcterms:modified xsi:type="dcterms:W3CDTF">2023-04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